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EE483" w14:textId="5C35376E" w:rsidR="00506398" w:rsidRPr="002B6B69" w:rsidRDefault="00506398" w:rsidP="009E5F40">
      <w:pPr>
        <w:spacing w:line="240" w:lineRule="auto"/>
        <w:jc w:val="both"/>
        <w:rPr>
          <w:rFonts w:ascii="Arial" w:hAnsi="Arial"/>
          <w:sz w:val="24"/>
          <w:szCs w:val="24"/>
        </w:rPr>
      </w:pPr>
      <w:r w:rsidRPr="002B6B69">
        <w:rPr>
          <w:rFonts w:ascii="Arial" w:hAnsi="Arial"/>
          <w:b/>
          <w:sz w:val="24"/>
          <w:szCs w:val="24"/>
        </w:rPr>
        <w:t>T</w:t>
      </w:r>
      <w:r w:rsidR="002B6B69" w:rsidRPr="002B6B69">
        <w:rPr>
          <w:rFonts w:ascii="Arial" w:hAnsi="Arial"/>
          <w:b/>
          <w:sz w:val="24"/>
          <w:szCs w:val="24"/>
        </w:rPr>
        <w:t>able</w:t>
      </w:r>
      <w:r w:rsidRPr="002B6B69">
        <w:rPr>
          <w:rFonts w:ascii="Arial" w:hAnsi="Arial"/>
          <w:b/>
          <w:sz w:val="24"/>
          <w:szCs w:val="24"/>
        </w:rPr>
        <w:t xml:space="preserve"> 6S. </w:t>
      </w:r>
    </w:p>
    <w:p w14:paraId="3B735946" w14:textId="300BD6EB" w:rsidR="00371898" w:rsidRPr="00420556" w:rsidRDefault="00420556" w:rsidP="00664BE1">
      <w:pPr>
        <w:tabs>
          <w:tab w:val="center" w:pos="4680"/>
        </w:tabs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420556">
        <w:rPr>
          <w:rFonts w:ascii="Arial" w:hAnsi="Arial" w:cs="Arial"/>
          <w:b/>
          <w:sz w:val="24"/>
          <w:szCs w:val="24"/>
        </w:rPr>
        <w:t>A</w:t>
      </w:r>
      <w:r w:rsidR="00664BE1">
        <w:rPr>
          <w:rFonts w:ascii="Arial" w:hAnsi="Arial" w:cs="Arial"/>
          <w:b/>
          <w:sz w:val="24"/>
          <w:szCs w:val="24"/>
        </w:rPr>
        <w:tab/>
        <w:t>B</w:t>
      </w:r>
    </w:p>
    <w:tbl>
      <w:tblPr>
        <w:tblpPr w:leftFromText="180" w:rightFromText="180" w:vertAnchor="text" w:tblpY="1"/>
        <w:tblOverlap w:val="never"/>
        <w:tblW w:w="2980" w:type="dxa"/>
        <w:tblInd w:w="93" w:type="dxa"/>
        <w:tblLook w:val="04A0" w:firstRow="1" w:lastRow="0" w:firstColumn="1" w:lastColumn="0" w:noHBand="0" w:noVBand="1"/>
      </w:tblPr>
      <w:tblGrid>
        <w:gridCol w:w="1520"/>
        <w:gridCol w:w="1460"/>
      </w:tblGrid>
      <w:tr w:rsidR="00420556" w:rsidRPr="00420556" w14:paraId="22FB7BD0" w14:textId="77777777" w:rsidTr="00664BE1">
        <w:trPr>
          <w:trHeight w:val="8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795E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CB5C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action of pro from orn (pro/orn)</w:t>
            </w:r>
          </w:p>
        </w:tc>
      </w:tr>
      <w:tr w:rsidR="00420556" w:rsidRPr="00420556" w14:paraId="6FBA540D" w14:textId="77777777" w:rsidTr="00664BE1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A9EA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 (m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3731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420556" w:rsidRPr="00420556" w14:paraId="39A90576" w14:textId="77777777" w:rsidTr="00664BE1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D39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_K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4022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420556" w:rsidRPr="00420556" w14:paraId="1F1D7582" w14:textId="77777777" w:rsidTr="00664BE1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40AF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1_K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319F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420556" w:rsidRPr="00420556" w14:paraId="5E31A2D1" w14:textId="77777777" w:rsidTr="00664BE1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C069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2_K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6139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420556" w:rsidRPr="00420556" w14:paraId="61D016C8" w14:textId="77777777" w:rsidTr="00664BE1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2755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L_K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7F1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420556" w:rsidRPr="00420556" w14:paraId="5C0A518B" w14:textId="77777777" w:rsidTr="00664BE1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D345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CS_K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506" w14:textId="77777777" w:rsidR="00420556" w:rsidRPr="00420556" w:rsidRDefault="00420556" w:rsidP="00664B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0556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</w:tbl>
    <w:tbl>
      <w:tblPr>
        <w:tblpPr w:leftFromText="180" w:rightFromText="180" w:horzAnchor="page" w:tblpX="6229"/>
        <w:tblW w:w="3600" w:type="dxa"/>
        <w:tblLook w:val="04A0" w:firstRow="1" w:lastRow="0" w:firstColumn="1" w:lastColumn="0" w:noHBand="0" w:noVBand="1"/>
      </w:tblPr>
      <w:tblGrid>
        <w:gridCol w:w="1580"/>
        <w:gridCol w:w="2020"/>
      </w:tblGrid>
      <w:tr w:rsidR="00664BE1" w:rsidRPr="00664BE1" w14:paraId="5CD201CB" w14:textId="77777777" w:rsidTr="00664BE1">
        <w:trPr>
          <w:trHeight w:val="8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D16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18DF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ction of pro from orn (pro/orn) relative to NS (%)</w:t>
            </w:r>
          </w:p>
        </w:tc>
      </w:tr>
      <w:tr w:rsidR="00664BE1" w:rsidRPr="00664BE1" w14:paraId="2D2C2951" w14:textId="77777777" w:rsidTr="00664BE1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054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 (mM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2D3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664BE1" w:rsidRPr="00664BE1" w14:paraId="2DADB3EF" w14:textId="77777777" w:rsidTr="00664BE1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8E7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_K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C8A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4BE1" w:rsidRPr="00664BE1" w14:paraId="7365B2CD" w14:textId="77777777" w:rsidTr="00664BE1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9D94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1_K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B16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7</w:t>
            </w:r>
          </w:p>
        </w:tc>
      </w:tr>
      <w:tr w:rsidR="00664BE1" w:rsidRPr="00664BE1" w14:paraId="42419C9C" w14:textId="77777777" w:rsidTr="00664BE1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4D53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2_K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D86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664BE1" w:rsidRPr="00664BE1" w14:paraId="428F6159" w14:textId="77777777" w:rsidTr="00664BE1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DB1F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L_K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14EC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</w:t>
            </w:r>
          </w:p>
        </w:tc>
      </w:tr>
      <w:tr w:rsidR="00664BE1" w:rsidRPr="00664BE1" w14:paraId="7758D680" w14:textId="77777777" w:rsidTr="00664BE1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557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CS_K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548F" w14:textId="77777777" w:rsidR="00664BE1" w:rsidRPr="00664BE1" w:rsidRDefault="00664BE1" w:rsidP="00664B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B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</w:tbl>
    <w:p w14:paraId="708FDC9D" w14:textId="77777777" w:rsidR="00664BE1" w:rsidRDefault="00664BE1" w:rsidP="00664BE1">
      <w:pPr>
        <w:tabs>
          <w:tab w:val="left" w:pos="1987"/>
        </w:tabs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</w:p>
    <w:p w14:paraId="2061508C" w14:textId="2EE866E6" w:rsidR="005A0C7A" w:rsidRPr="007371B3" w:rsidRDefault="00664BE1" w:rsidP="00AF3D54">
      <w:pPr>
        <w:tabs>
          <w:tab w:val="left" w:pos="1987"/>
        </w:tabs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textWrapping" w:clear="all"/>
      </w:r>
      <w:bookmarkStart w:id="0" w:name="_GoBack"/>
      <w:bookmarkEnd w:id="0"/>
    </w:p>
    <w:p w14:paraId="39B3670C" w14:textId="70666DB8" w:rsidR="003B1F8C" w:rsidRPr="007371B3" w:rsidRDefault="003B1F8C" w:rsidP="00924B5B">
      <w:pPr>
        <w:rPr>
          <w:rFonts w:ascii="Times New Roman" w:hAnsi="Times New Roman"/>
          <w:sz w:val="24"/>
          <w:szCs w:val="24"/>
        </w:rPr>
      </w:pPr>
    </w:p>
    <w:sectPr w:rsidR="003B1F8C" w:rsidRPr="007371B3" w:rsidSect="001B30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A35FE" w14:textId="77777777" w:rsidR="00420556" w:rsidRDefault="00420556" w:rsidP="006807E2">
      <w:pPr>
        <w:spacing w:after="0" w:line="240" w:lineRule="auto"/>
      </w:pPr>
      <w:r>
        <w:separator/>
      </w:r>
    </w:p>
  </w:endnote>
  <w:endnote w:type="continuationSeparator" w:id="0">
    <w:p w14:paraId="394FE545" w14:textId="77777777" w:rsidR="00420556" w:rsidRDefault="00420556" w:rsidP="0068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F567D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50677F" w14:textId="77777777" w:rsidR="00420556" w:rsidRDefault="00420556" w:rsidP="00680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9B61C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3D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31175A" w14:textId="77777777" w:rsidR="00420556" w:rsidRDefault="00420556" w:rsidP="00680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6BD6C" w14:textId="77777777" w:rsidR="00420556" w:rsidRDefault="00420556" w:rsidP="006807E2">
      <w:pPr>
        <w:spacing w:after="0" w:line="240" w:lineRule="auto"/>
      </w:pPr>
      <w:r>
        <w:separator/>
      </w:r>
    </w:p>
  </w:footnote>
  <w:footnote w:type="continuationSeparator" w:id="0">
    <w:p w14:paraId="2DE77E68" w14:textId="77777777" w:rsidR="00420556" w:rsidRDefault="00420556" w:rsidP="00680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B1C"/>
    <w:multiLevelType w:val="hybridMultilevel"/>
    <w:tmpl w:val="B746A332"/>
    <w:lvl w:ilvl="0" w:tplc="E3BA16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68"/>
    <w:rsid w:val="00081F6C"/>
    <w:rsid w:val="00095BAA"/>
    <w:rsid w:val="00187B48"/>
    <w:rsid w:val="001A2DBF"/>
    <w:rsid w:val="001B3068"/>
    <w:rsid w:val="001E5428"/>
    <w:rsid w:val="001E79FE"/>
    <w:rsid w:val="001F23F3"/>
    <w:rsid w:val="002004F8"/>
    <w:rsid w:val="00226B87"/>
    <w:rsid w:val="0023464B"/>
    <w:rsid w:val="00247744"/>
    <w:rsid w:val="00260129"/>
    <w:rsid w:val="002614C2"/>
    <w:rsid w:val="00281E01"/>
    <w:rsid w:val="00285D28"/>
    <w:rsid w:val="00292AAC"/>
    <w:rsid w:val="00295D37"/>
    <w:rsid w:val="002B4DA5"/>
    <w:rsid w:val="002B6B69"/>
    <w:rsid w:val="00355F57"/>
    <w:rsid w:val="00371898"/>
    <w:rsid w:val="0039618C"/>
    <w:rsid w:val="003B10C8"/>
    <w:rsid w:val="003B1F8C"/>
    <w:rsid w:val="003C5C36"/>
    <w:rsid w:val="003C6E0D"/>
    <w:rsid w:val="003D0044"/>
    <w:rsid w:val="003D7935"/>
    <w:rsid w:val="003F01E8"/>
    <w:rsid w:val="003F3DE0"/>
    <w:rsid w:val="00420556"/>
    <w:rsid w:val="00464C3B"/>
    <w:rsid w:val="004819FA"/>
    <w:rsid w:val="004A077B"/>
    <w:rsid w:val="004B2A66"/>
    <w:rsid w:val="004C149A"/>
    <w:rsid w:val="00502047"/>
    <w:rsid w:val="00506398"/>
    <w:rsid w:val="0053204C"/>
    <w:rsid w:val="0054307F"/>
    <w:rsid w:val="005742C7"/>
    <w:rsid w:val="00582033"/>
    <w:rsid w:val="005A0C7A"/>
    <w:rsid w:val="005B1E3A"/>
    <w:rsid w:val="005F165F"/>
    <w:rsid w:val="00600AD8"/>
    <w:rsid w:val="006210E2"/>
    <w:rsid w:val="00630523"/>
    <w:rsid w:val="00640C07"/>
    <w:rsid w:val="006648E6"/>
    <w:rsid w:val="00664BE1"/>
    <w:rsid w:val="00667E04"/>
    <w:rsid w:val="006807E2"/>
    <w:rsid w:val="006A3B4B"/>
    <w:rsid w:val="006B373A"/>
    <w:rsid w:val="006C3693"/>
    <w:rsid w:val="00712460"/>
    <w:rsid w:val="0071669D"/>
    <w:rsid w:val="007371B3"/>
    <w:rsid w:val="00741702"/>
    <w:rsid w:val="007672AD"/>
    <w:rsid w:val="007B7CE7"/>
    <w:rsid w:val="007C3BC3"/>
    <w:rsid w:val="007D5C1B"/>
    <w:rsid w:val="008137A3"/>
    <w:rsid w:val="00844D7B"/>
    <w:rsid w:val="0087144F"/>
    <w:rsid w:val="00872D43"/>
    <w:rsid w:val="008E0D69"/>
    <w:rsid w:val="008F2729"/>
    <w:rsid w:val="00914845"/>
    <w:rsid w:val="009230D9"/>
    <w:rsid w:val="00924B5B"/>
    <w:rsid w:val="0095375C"/>
    <w:rsid w:val="009636EB"/>
    <w:rsid w:val="00966F61"/>
    <w:rsid w:val="009A7402"/>
    <w:rsid w:val="009E5F40"/>
    <w:rsid w:val="009F5A91"/>
    <w:rsid w:val="00A06F91"/>
    <w:rsid w:val="00A07432"/>
    <w:rsid w:val="00AB6D4E"/>
    <w:rsid w:val="00AC2AE5"/>
    <w:rsid w:val="00AE47DA"/>
    <w:rsid w:val="00AF3D54"/>
    <w:rsid w:val="00B37A7B"/>
    <w:rsid w:val="00B516C2"/>
    <w:rsid w:val="00B62B43"/>
    <w:rsid w:val="00BA2B60"/>
    <w:rsid w:val="00BA71EE"/>
    <w:rsid w:val="00BC16C6"/>
    <w:rsid w:val="00BF1BCC"/>
    <w:rsid w:val="00BF7D62"/>
    <w:rsid w:val="00C03752"/>
    <w:rsid w:val="00C06E25"/>
    <w:rsid w:val="00C35ACA"/>
    <w:rsid w:val="00CB5A3B"/>
    <w:rsid w:val="00CB6ACD"/>
    <w:rsid w:val="00CC7686"/>
    <w:rsid w:val="00CD67E1"/>
    <w:rsid w:val="00CF5EE5"/>
    <w:rsid w:val="00D001E1"/>
    <w:rsid w:val="00D36239"/>
    <w:rsid w:val="00D43A18"/>
    <w:rsid w:val="00DB321C"/>
    <w:rsid w:val="00E54D9C"/>
    <w:rsid w:val="00EF1793"/>
    <w:rsid w:val="00EF5995"/>
    <w:rsid w:val="00F1602D"/>
    <w:rsid w:val="00F31CB1"/>
    <w:rsid w:val="00F36F3D"/>
    <w:rsid w:val="00F96313"/>
    <w:rsid w:val="00FB0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5CF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4947FC-E70A-3545-AE79-38270311B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Macintosh Word</Application>
  <DocSecurity>0</DocSecurity>
  <Lines>1</Lines>
  <Paragraphs>1</Paragraphs>
  <ScaleCrop>false</ScaleCrop>
  <Company>Sanford Burnham medical reasearch institute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 Ingeniis</dc:creator>
  <cp:keywords/>
  <dc:description/>
  <cp:lastModifiedBy>Jessica De Ingeniis</cp:lastModifiedBy>
  <cp:revision>2</cp:revision>
  <dcterms:created xsi:type="dcterms:W3CDTF">2012-08-21T19:10:00Z</dcterms:created>
  <dcterms:modified xsi:type="dcterms:W3CDTF">2012-08-21T19:10:00Z</dcterms:modified>
</cp:coreProperties>
</file>